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CFE63E" w14:textId="77777777" w:rsidR="004032D9" w:rsidRDefault="004032D9" w:rsidP="004032D9">
      <w:pPr>
        <w:rPr>
          <w:rFonts w:ascii="Calibri" w:hAnsi="Calibri" w:cs="Calibri"/>
          <w:sz w:val="22"/>
          <w:szCs w:val="22"/>
        </w:rPr>
      </w:pPr>
      <w:bookmarkStart w:id="0" w:name="_Toc162955390"/>
      <w:r w:rsidRPr="004032D9">
        <w:rPr>
          <w:rFonts w:ascii="Calibri" w:hAnsi="Calibri" w:cs="Calibri"/>
          <w:b/>
          <w:bCs/>
          <w:sz w:val="22"/>
          <w:szCs w:val="22"/>
        </w:rPr>
        <w:t>S5</w:t>
      </w:r>
      <w:bookmarkEnd w:id="0"/>
      <w:r w:rsidRPr="004032D9">
        <w:rPr>
          <w:rFonts w:ascii="Calibri" w:hAnsi="Calibri" w:cs="Calibri"/>
          <w:b/>
          <w:bCs/>
          <w:sz w:val="22"/>
          <w:szCs w:val="22"/>
        </w:rPr>
        <w:t xml:space="preserve"> Table </w:t>
      </w:r>
      <w:r w:rsidRPr="004032D9">
        <w:rPr>
          <w:rFonts w:ascii="Calibri" w:hAnsi="Calibri" w:cs="Calibri"/>
          <w:sz w:val="22"/>
          <w:szCs w:val="22"/>
        </w:rPr>
        <w:t xml:space="preserve">Recurrence prediction and landmark ctDNA detection. </w:t>
      </w:r>
    </w:p>
    <w:p w14:paraId="43B7F9FA" w14:textId="18E79F1D" w:rsidR="004032D9" w:rsidRPr="004032D9" w:rsidRDefault="004032D9" w:rsidP="004032D9">
      <w:pPr>
        <w:rPr>
          <w:rFonts w:ascii="Calibri" w:hAnsi="Calibri" w:cs="Calibri"/>
          <w:sz w:val="22"/>
          <w:szCs w:val="22"/>
        </w:rPr>
      </w:pPr>
      <w:r w:rsidRPr="004032D9">
        <w:rPr>
          <w:rFonts w:ascii="Calibri" w:hAnsi="Calibri" w:cs="Calibri"/>
          <w:sz w:val="22"/>
          <w:szCs w:val="22"/>
        </w:rPr>
        <w:t xml:space="preserve"> </w:t>
      </w:r>
    </w:p>
    <w:tbl>
      <w:tblPr>
        <w:tblW w:w="1023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84"/>
        <w:gridCol w:w="953"/>
        <w:gridCol w:w="49"/>
        <w:gridCol w:w="848"/>
        <w:gridCol w:w="920"/>
        <w:gridCol w:w="63"/>
        <w:gridCol w:w="822"/>
        <w:gridCol w:w="1123"/>
        <w:gridCol w:w="1123"/>
        <w:gridCol w:w="1123"/>
        <w:gridCol w:w="1123"/>
      </w:tblGrid>
      <w:tr w:rsidR="004032D9" w:rsidRPr="004032D9" w14:paraId="46C35659" w14:textId="77777777" w:rsidTr="004032D9">
        <w:trPr>
          <w:trHeight w:val="301"/>
          <w:jc w:val="center"/>
        </w:trPr>
        <w:tc>
          <w:tcPr>
            <w:tcW w:w="270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FDCC68" w14:textId="77777777" w:rsidR="004032D9" w:rsidRPr="004032D9" w:rsidRDefault="004032D9" w:rsidP="004032D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4032D9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Detection of ctDNA within the landmark timeframe </w:t>
            </w:r>
          </w:p>
        </w:tc>
        <w:tc>
          <w:tcPr>
            <w:tcW w:w="1906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976A6D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tDNA positive*</w:t>
            </w:r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br/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841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DABDB9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ctDNA negative 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4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AD5227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ens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4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3563E2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pec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45940B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PV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D33A6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PV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4032D9" w:rsidRPr="004032D9" w14:paraId="3A37AE53" w14:textId="77777777" w:rsidTr="004032D9">
        <w:trPr>
          <w:trHeight w:val="300"/>
          <w:jc w:val="center"/>
        </w:trPr>
        <w:tc>
          <w:tcPr>
            <w:tcW w:w="2705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D47583" w14:textId="77777777" w:rsidR="004032D9" w:rsidRPr="004032D9" w:rsidRDefault="004032D9" w:rsidP="004032D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AD12FB" w14:textId="77777777" w:rsidR="004032D9" w:rsidRPr="004032D9" w:rsidRDefault="004032D9" w:rsidP="004032D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BE12B4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 relapse</w:t>
            </w:r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sym w:font="Symbol" w:char="F053"/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E07654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 relapse</w:t>
            </w:r>
          </w:p>
        </w:tc>
        <w:tc>
          <w:tcPr>
            <w:tcW w:w="839" w:type="dxa"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2866C7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lapse</w:t>
            </w:r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vertAlign w:val="superscript"/>
              </w:rPr>
              <w:sym w:font="Symbol" w:char="F056"/>
            </w:r>
          </w:p>
        </w:tc>
        <w:tc>
          <w:tcPr>
            <w:tcW w:w="945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FBE0A6" w14:textId="77777777" w:rsidR="004032D9" w:rsidRPr="004032D9" w:rsidRDefault="004032D9" w:rsidP="004032D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7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E5F99F" w14:textId="77777777" w:rsidR="004032D9" w:rsidRPr="004032D9" w:rsidRDefault="004032D9" w:rsidP="004032D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A6473E" w14:textId="77777777" w:rsidR="004032D9" w:rsidRPr="004032D9" w:rsidRDefault="004032D9" w:rsidP="004032D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4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7E061" w14:textId="77777777" w:rsidR="004032D9" w:rsidRPr="004032D9" w:rsidRDefault="004032D9" w:rsidP="004032D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4032D9" w:rsidRPr="004032D9" w14:paraId="7924AE00" w14:textId="77777777" w:rsidTr="004032D9">
        <w:trPr>
          <w:trHeight w:val="451"/>
          <w:jc w:val="center"/>
        </w:trPr>
        <w:tc>
          <w:tcPr>
            <w:tcW w:w="2705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276BC4" w14:textId="77777777" w:rsidR="004032D9" w:rsidRPr="004032D9" w:rsidRDefault="004032D9" w:rsidP="004032D9">
            <w:pPr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 xml:space="preserve">LEMA </w:t>
            </w:r>
            <w:proofErr w:type="spellStart"/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>and</w:t>
            </w:r>
            <w:proofErr w:type="spellEnd"/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 xml:space="preserve"> LUCID </w:t>
            </w:r>
            <w:proofErr w:type="spellStart"/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  <w:t>combined</w:t>
            </w:r>
            <w:proofErr w:type="spellEnd"/>
          </w:p>
        </w:tc>
        <w:tc>
          <w:tcPr>
            <w:tcW w:w="1906" w:type="dxa"/>
            <w:gridSpan w:val="3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5DE7DD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1" w:type="dxa"/>
            <w:gridSpan w:val="3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94E2D3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CE94D1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7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2FD971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B56A6A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C03E58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032D9" w:rsidRPr="004032D9" w14:paraId="37E2F513" w14:textId="77777777" w:rsidTr="004032D9">
        <w:trPr>
          <w:trHeight w:val="451"/>
          <w:jc w:val="center"/>
        </w:trPr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3435C2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</w:rPr>
              <w:t>All stages (</w:t>
            </w: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4032D9">
              <w:rPr>
                <w:rFonts w:ascii="Calibri" w:hAnsi="Calibri" w:cs="Calibri"/>
                <w:sz w:val="22"/>
                <w:szCs w:val="22"/>
              </w:rPr>
              <w:t>=139)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FEFB69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17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30FFE43B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E3734A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9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27CABF24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2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139914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39.5</w:t>
            </w:r>
          </w:p>
          <w:p w14:paraId="12E4554E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17"/>
                <w:szCs w:val="17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25.0,55.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A95E49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99.0</w:t>
            </w:r>
          </w:p>
          <w:p w14:paraId="68930543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94.3,10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3DC702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94.4</w:t>
            </w:r>
          </w:p>
          <w:p w14:paraId="3C08989B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0.0,99.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D335F8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78.5</w:t>
            </w:r>
          </w:p>
          <w:p w14:paraId="31CA45C2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4.1,82.3</w:t>
            </w:r>
          </w:p>
        </w:tc>
      </w:tr>
      <w:tr w:rsidR="004032D9" w:rsidRPr="004032D9" w14:paraId="01AF9EEC" w14:textId="77777777" w:rsidTr="004032D9">
        <w:trPr>
          <w:trHeight w:val="451"/>
          <w:jc w:val="center"/>
        </w:trPr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E0AC54" w14:textId="77777777" w:rsidR="004032D9" w:rsidRPr="004032D9" w:rsidRDefault="004032D9" w:rsidP="004032D9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Stage I (</w:t>
            </w: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=81)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3FBE7F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3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6E7BFFE0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142A64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6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6EAAF519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1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89B7D2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20.0</w:t>
            </w:r>
          </w:p>
          <w:p w14:paraId="515DB0F4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4.3,48.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5A6D4A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100</w:t>
            </w:r>
          </w:p>
          <w:p w14:paraId="321F71E5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4.6,10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613900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100</w:t>
            </w:r>
          </w:p>
          <w:p w14:paraId="5BD4BAE5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9.2,10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12D3D0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84.6</w:t>
            </w:r>
          </w:p>
          <w:p w14:paraId="6C548643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81.0,87.6</w:t>
            </w:r>
          </w:p>
        </w:tc>
      </w:tr>
      <w:tr w:rsidR="004032D9" w:rsidRPr="004032D9" w14:paraId="0F489BAA" w14:textId="77777777" w:rsidTr="004032D9">
        <w:trPr>
          <w:trHeight w:val="451"/>
          <w:jc w:val="center"/>
        </w:trPr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706A79" w14:textId="77777777" w:rsidR="004032D9" w:rsidRPr="004032D9" w:rsidRDefault="004032D9" w:rsidP="004032D9">
            <w:pPr>
              <w:numPr>
                <w:ilvl w:val="0"/>
                <w:numId w:val="1"/>
              </w:numPr>
              <w:tabs>
                <w:tab w:val="num" w:pos="720"/>
              </w:tabs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Stage II and III (</w:t>
            </w: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=58)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17A46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14</w:t>
            </w:r>
          </w:p>
        </w:tc>
        <w:tc>
          <w:tcPr>
            <w:tcW w:w="90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14:paraId="4BACC9DD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1002" w:type="dxa"/>
            <w:gridSpan w:val="2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C8F5A2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2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</w:tcPr>
          <w:p w14:paraId="3E84133B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1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E28DEE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50.0</w:t>
            </w:r>
          </w:p>
          <w:p w14:paraId="6D6BD8F2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30.7,69.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EB4EC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96.7</w:t>
            </w:r>
          </w:p>
          <w:p w14:paraId="7B1FA90F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82.8,99.9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A590CD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93.3</w:t>
            </w:r>
          </w:p>
          <w:p w14:paraId="52B0AEC3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66.3,99.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2D41B5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67.4</w:t>
            </w:r>
          </w:p>
          <w:p w14:paraId="663EB8E8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8.7,75.1</w:t>
            </w:r>
          </w:p>
        </w:tc>
      </w:tr>
      <w:tr w:rsidR="004032D9" w:rsidRPr="004032D9" w14:paraId="7D1C50C0" w14:textId="77777777" w:rsidTr="004032D9">
        <w:trPr>
          <w:trHeight w:val="451"/>
          <w:jc w:val="center"/>
        </w:trPr>
        <w:tc>
          <w:tcPr>
            <w:tcW w:w="2705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887424" w14:textId="77777777" w:rsidR="004032D9" w:rsidRPr="004032D9" w:rsidRDefault="004032D9" w:rsidP="004032D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EMA cohort</w:t>
            </w:r>
          </w:p>
        </w:tc>
        <w:tc>
          <w:tcPr>
            <w:tcW w:w="1906" w:type="dxa"/>
            <w:gridSpan w:val="3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DC696F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1" w:type="dxa"/>
            <w:gridSpan w:val="3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C5B7F2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2E729D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7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EFD79D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2F8612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370088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032D9" w:rsidRPr="004032D9" w14:paraId="027A153E" w14:textId="77777777" w:rsidTr="004032D9">
        <w:trPr>
          <w:trHeight w:val="451"/>
          <w:jc w:val="center"/>
        </w:trPr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52C385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All stages (</w:t>
            </w: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=82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23A333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7</w:t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38CC37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FF6160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58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478268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1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62A426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30.4</w:t>
            </w:r>
          </w:p>
          <w:p w14:paraId="7C4033DF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13.2,52.9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12EBC5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98.3</w:t>
            </w:r>
          </w:p>
          <w:p w14:paraId="5EEBC4D9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90.9,99.7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EBA255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87.5</w:t>
            </w:r>
          </w:p>
          <w:p w14:paraId="0BBF6721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47.7,98.2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E42512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78.4</w:t>
            </w:r>
          </w:p>
          <w:p w14:paraId="736EF356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73.4,82.6</w:t>
            </w:r>
          </w:p>
        </w:tc>
      </w:tr>
      <w:tr w:rsidR="004032D9" w:rsidRPr="004032D9" w14:paraId="5C3195C3" w14:textId="77777777" w:rsidTr="004032D9">
        <w:trPr>
          <w:trHeight w:val="451"/>
          <w:jc w:val="center"/>
        </w:trPr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8DADB0" w14:textId="77777777" w:rsidR="004032D9" w:rsidRPr="004032D9" w:rsidRDefault="004032D9" w:rsidP="004032D9">
            <w:pPr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Stage I (</w:t>
            </w: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=47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4CFB53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1</w:t>
            </w:r>
          </w:p>
        </w:tc>
        <w:tc>
          <w:tcPr>
            <w:tcW w:w="9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528D73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0936A4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39</w:t>
            </w:r>
          </w:p>
        </w:tc>
        <w:tc>
          <w:tcPr>
            <w:tcW w:w="9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081FE75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0BA6EB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12.5</w:t>
            </w:r>
          </w:p>
          <w:p w14:paraId="380F6C19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0.3,52.7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B2D61F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100</w:t>
            </w:r>
          </w:p>
          <w:p w14:paraId="61CD3156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91.0,100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EA946D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100</w:t>
            </w:r>
          </w:p>
          <w:p w14:paraId="1D4CC775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2.5,100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8C8D47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84.8</w:t>
            </w:r>
          </w:p>
          <w:p w14:paraId="1C1491FF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81.1,87.9</w:t>
            </w:r>
          </w:p>
        </w:tc>
      </w:tr>
      <w:tr w:rsidR="004032D9" w:rsidRPr="004032D9" w14:paraId="264DCB78" w14:textId="77777777" w:rsidTr="004032D9">
        <w:trPr>
          <w:trHeight w:val="451"/>
          <w:jc w:val="center"/>
        </w:trPr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B4788" w14:textId="77777777" w:rsidR="004032D9" w:rsidRPr="004032D9" w:rsidRDefault="004032D9" w:rsidP="004032D9">
            <w:pPr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Stage II and III (</w:t>
            </w: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=35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04299C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953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EBD3398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B71139B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19</w:t>
            </w:r>
          </w:p>
        </w:tc>
        <w:tc>
          <w:tcPr>
            <w:tcW w:w="921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C09DC6E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9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5A277F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40.0</w:t>
            </w:r>
          </w:p>
          <w:p w14:paraId="2AAA348A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16.3,67.7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AE6048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95.0</w:t>
            </w:r>
          </w:p>
          <w:p w14:paraId="62B0954D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5.1,99.9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5CA170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85.7</w:t>
            </w:r>
          </w:p>
          <w:p w14:paraId="1BA9FFD6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44.6,97.8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C8666B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67.9</w:t>
            </w:r>
          </w:p>
          <w:p w14:paraId="1A0E011F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58.0,76.4</w:t>
            </w:r>
          </w:p>
        </w:tc>
      </w:tr>
      <w:tr w:rsidR="004032D9" w:rsidRPr="004032D9" w14:paraId="2B043C0D" w14:textId="77777777" w:rsidTr="004032D9">
        <w:trPr>
          <w:trHeight w:val="451"/>
          <w:jc w:val="center"/>
        </w:trPr>
        <w:tc>
          <w:tcPr>
            <w:tcW w:w="2705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837FD5" w14:textId="77777777" w:rsidR="004032D9" w:rsidRPr="004032D9" w:rsidRDefault="004032D9" w:rsidP="004032D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LUCID cohort</w:t>
            </w:r>
          </w:p>
        </w:tc>
        <w:tc>
          <w:tcPr>
            <w:tcW w:w="1906" w:type="dxa"/>
            <w:gridSpan w:val="3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CBBB8F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1" w:type="dxa"/>
            <w:gridSpan w:val="3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E74B18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38B227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7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C178B96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3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52D86D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45ACD5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4032D9" w:rsidRPr="004032D9" w14:paraId="03EE0541" w14:textId="77777777" w:rsidTr="004032D9">
        <w:trPr>
          <w:trHeight w:val="451"/>
          <w:jc w:val="center"/>
        </w:trPr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07BF0" w14:textId="77777777" w:rsidR="004032D9" w:rsidRPr="004032D9" w:rsidRDefault="004032D9" w:rsidP="004032D9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All stages (</w:t>
            </w: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=57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1F8F63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10</w:t>
            </w:r>
          </w:p>
        </w:tc>
        <w:tc>
          <w:tcPr>
            <w:tcW w:w="953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CCA3B3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B108F5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37</w:t>
            </w:r>
          </w:p>
        </w:tc>
        <w:tc>
          <w:tcPr>
            <w:tcW w:w="921" w:type="dxa"/>
            <w:gridSpan w:val="2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8B16D74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1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C0DBCD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50.0</w:t>
            </w:r>
          </w:p>
          <w:p w14:paraId="66BD0716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27.2,72.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C5B8FF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100</w:t>
            </w:r>
          </w:p>
          <w:p w14:paraId="4856FEF4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90.5,100</w:t>
            </w:r>
          </w:p>
        </w:tc>
        <w:tc>
          <w:tcPr>
            <w:tcW w:w="94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7FBB45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100</w:t>
            </w:r>
          </w:p>
          <w:p w14:paraId="5B401DBB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69.2,10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C17CB4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78.7</w:t>
            </w:r>
          </w:p>
          <w:p w14:paraId="2AD9E334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70.5,85.2</w:t>
            </w:r>
          </w:p>
        </w:tc>
      </w:tr>
      <w:tr w:rsidR="004032D9" w:rsidRPr="004032D9" w14:paraId="173DBD40" w14:textId="77777777" w:rsidTr="004032D9">
        <w:trPr>
          <w:trHeight w:val="451"/>
          <w:jc w:val="center"/>
        </w:trPr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C4D67" w14:textId="77777777" w:rsidR="004032D9" w:rsidRPr="004032D9" w:rsidRDefault="004032D9" w:rsidP="004032D9">
            <w:pPr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Stage I (</w:t>
            </w: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=34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424A80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30E16C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B44CCAB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10</w:t>
            </w:r>
          </w:p>
        </w:tc>
        <w:tc>
          <w:tcPr>
            <w:tcW w:w="9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6C8D31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717F2C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28.6</w:t>
            </w:r>
          </w:p>
          <w:p w14:paraId="012883D2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3.7,71.0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55B1AF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100</w:t>
            </w:r>
          </w:p>
          <w:p w14:paraId="148E485E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69.2,100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7AE932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100</w:t>
            </w:r>
          </w:p>
          <w:p w14:paraId="5350F758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15.8,100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2DDACC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nl-NL"/>
              </w:rPr>
              <w:t>66.7</w:t>
            </w:r>
          </w:p>
          <w:p w14:paraId="4E2FB4F3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55.6,76.2</w:t>
            </w:r>
          </w:p>
        </w:tc>
      </w:tr>
      <w:tr w:rsidR="004032D9" w:rsidRPr="004032D9" w14:paraId="7482CECE" w14:textId="77777777" w:rsidTr="004032D9">
        <w:trPr>
          <w:trHeight w:val="451"/>
          <w:jc w:val="center"/>
        </w:trPr>
        <w:tc>
          <w:tcPr>
            <w:tcW w:w="27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91F41A" w14:textId="77777777" w:rsidR="004032D9" w:rsidRPr="004032D9" w:rsidRDefault="004032D9" w:rsidP="004032D9">
            <w:pPr>
              <w:numPr>
                <w:ilvl w:val="0"/>
                <w:numId w:val="1"/>
              </w:numPr>
              <w:rPr>
                <w:rFonts w:ascii="Calibri" w:hAnsi="Calibri" w:cs="Calibri"/>
                <w:sz w:val="22"/>
                <w:szCs w:val="22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Stage II and III (</w:t>
            </w: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=23)</w:t>
            </w:r>
          </w:p>
        </w:tc>
        <w:tc>
          <w:tcPr>
            <w:tcW w:w="9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4E5799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</w:p>
        </w:tc>
        <w:tc>
          <w:tcPr>
            <w:tcW w:w="95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834D5F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3BDF40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27</w:t>
            </w:r>
          </w:p>
        </w:tc>
        <w:tc>
          <w:tcPr>
            <w:tcW w:w="9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F05465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E27EBB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61.5</w:t>
            </w:r>
          </w:p>
          <w:p w14:paraId="5524B62E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31.6,86.1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6DF247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100</w:t>
            </w:r>
          </w:p>
          <w:p w14:paraId="20F47964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87.2,100</w:t>
            </w:r>
          </w:p>
        </w:tc>
        <w:tc>
          <w:tcPr>
            <w:tcW w:w="9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DE1C4DF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100</w:t>
            </w:r>
          </w:p>
          <w:p w14:paraId="394A8D28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63.1,100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1611D1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sz w:val="22"/>
                <w:szCs w:val="22"/>
                <w:lang w:val="en-US"/>
              </w:rPr>
              <w:t>84.4</w:t>
            </w:r>
          </w:p>
          <w:p w14:paraId="75B67A68" w14:textId="77777777" w:rsidR="004032D9" w:rsidRPr="004032D9" w:rsidRDefault="004032D9" w:rsidP="004032D9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4032D9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3.1,91.5</w:t>
            </w:r>
          </w:p>
        </w:tc>
      </w:tr>
    </w:tbl>
    <w:p w14:paraId="5944ABBF" w14:textId="77777777" w:rsidR="004032D9" w:rsidRPr="004032D9" w:rsidRDefault="004032D9" w:rsidP="004032D9">
      <w:pPr>
        <w:rPr>
          <w:rFonts w:ascii="Calibri" w:hAnsi="Calibri" w:cs="Calibri"/>
          <w:sz w:val="22"/>
          <w:szCs w:val="22"/>
        </w:rPr>
      </w:pPr>
    </w:p>
    <w:p w14:paraId="19203C98" w14:textId="3A7DA26B" w:rsidR="009A4169" w:rsidRPr="004032D9" w:rsidRDefault="004032D9" w:rsidP="004032D9">
      <w:pPr>
        <w:rPr>
          <w:rFonts w:ascii="Calibri" w:hAnsi="Calibri" w:cs="Calibri"/>
          <w:sz w:val="22"/>
          <w:szCs w:val="22"/>
        </w:rPr>
      </w:pPr>
      <w:r w:rsidRPr="004032D9">
        <w:rPr>
          <w:rFonts w:ascii="Calibri" w:hAnsi="Calibri" w:cs="Calibri"/>
          <w:sz w:val="22"/>
          <w:szCs w:val="22"/>
        </w:rPr>
        <w:t>Recurrence prediction by ctDNA detection in the landmark timeframe in the combined (</w:t>
      </w:r>
      <w:r w:rsidRPr="004032D9">
        <w:rPr>
          <w:rFonts w:ascii="Calibri" w:hAnsi="Calibri" w:cs="Calibri"/>
          <w:i/>
          <w:iCs/>
          <w:sz w:val="22"/>
          <w:szCs w:val="22"/>
          <w:lang w:val="en-US"/>
        </w:rPr>
        <w:t>N</w:t>
      </w:r>
      <w:r w:rsidRPr="004032D9">
        <w:rPr>
          <w:rFonts w:ascii="Calibri" w:hAnsi="Calibri" w:cs="Calibri"/>
          <w:sz w:val="22"/>
          <w:szCs w:val="22"/>
        </w:rPr>
        <w:t>=139), LEMA (</w:t>
      </w:r>
      <w:r w:rsidRPr="004032D9">
        <w:rPr>
          <w:rFonts w:ascii="Calibri" w:hAnsi="Calibri" w:cs="Calibri"/>
          <w:i/>
          <w:iCs/>
          <w:sz w:val="22"/>
          <w:szCs w:val="22"/>
          <w:lang w:val="en-US"/>
        </w:rPr>
        <w:t>N</w:t>
      </w:r>
      <w:r w:rsidRPr="004032D9">
        <w:rPr>
          <w:rFonts w:ascii="Calibri" w:hAnsi="Calibri" w:cs="Calibri"/>
          <w:sz w:val="22"/>
          <w:szCs w:val="22"/>
        </w:rPr>
        <w:t>=82) and LUCID (</w:t>
      </w:r>
      <w:r w:rsidRPr="004032D9">
        <w:rPr>
          <w:rFonts w:ascii="Calibri" w:hAnsi="Calibri" w:cs="Calibri"/>
          <w:i/>
          <w:iCs/>
          <w:sz w:val="22"/>
          <w:szCs w:val="22"/>
          <w:lang w:val="en-US"/>
        </w:rPr>
        <w:t>N</w:t>
      </w:r>
      <w:r w:rsidRPr="004032D9">
        <w:rPr>
          <w:rFonts w:ascii="Calibri" w:hAnsi="Calibri" w:cs="Calibri"/>
          <w:sz w:val="22"/>
          <w:szCs w:val="22"/>
        </w:rPr>
        <w:t xml:space="preserve">=57) cohorts. The landmark timeframe includes the first (positive) sample collected between 2 weeks and 4 months from the end of treatment. * A patient was regarded as ctDNA-positive if at least one sample in the specified time window was positive for ctDNA. </w:t>
      </w:r>
      <w:r w:rsidRPr="004032D9">
        <w:rPr>
          <w:rFonts w:ascii="Calibri" w:hAnsi="Calibri" w:cs="Calibri"/>
          <w:sz w:val="22"/>
          <w:szCs w:val="22"/>
          <w:lang w:val="en-US"/>
        </w:rPr>
        <w:t>Due to the small number, stage 0 patient were grouped with stage I patients.</w:t>
      </w:r>
      <w:r w:rsidRPr="004032D9">
        <w:rPr>
          <w:rFonts w:ascii="Calibri" w:hAnsi="Calibri" w:cs="Calibri"/>
          <w:b/>
          <w:bCs/>
          <w:sz w:val="22"/>
          <w:szCs w:val="22"/>
          <w:vertAlign w:val="superscript"/>
        </w:rPr>
        <w:t xml:space="preserve"> </w:t>
      </w:r>
      <w:r w:rsidRPr="004032D9">
        <w:rPr>
          <w:rFonts w:ascii="Calibri" w:hAnsi="Calibri" w:cs="Calibri"/>
          <w:b/>
          <w:bCs/>
          <w:sz w:val="22"/>
          <w:szCs w:val="22"/>
          <w:vertAlign w:val="superscript"/>
        </w:rPr>
        <w:sym w:font="Symbol" w:char="F053"/>
      </w:r>
      <w:r w:rsidRPr="004032D9">
        <w:rPr>
          <w:rFonts w:ascii="Calibri" w:hAnsi="Calibri" w:cs="Calibri"/>
          <w:sz w:val="22"/>
          <w:szCs w:val="22"/>
        </w:rPr>
        <w:t xml:space="preserve"> Representing potential false positives.</w:t>
      </w:r>
      <w:r w:rsidRPr="004032D9">
        <w:rPr>
          <w:rFonts w:ascii="Calibri" w:hAnsi="Calibri" w:cs="Calibri"/>
          <w:b/>
          <w:bCs/>
          <w:sz w:val="22"/>
          <w:szCs w:val="22"/>
          <w:vertAlign w:val="superscript"/>
        </w:rPr>
        <w:t xml:space="preserve"> </w:t>
      </w:r>
      <w:r w:rsidRPr="004032D9">
        <w:rPr>
          <w:rFonts w:ascii="Calibri" w:hAnsi="Calibri" w:cs="Calibri"/>
          <w:b/>
          <w:bCs/>
          <w:sz w:val="22"/>
          <w:szCs w:val="22"/>
          <w:vertAlign w:val="superscript"/>
        </w:rPr>
        <w:sym w:font="Symbol" w:char="F056"/>
      </w:r>
      <w:r w:rsidRPr="004032D9">
        <w:rPr>
          <w:rFonts w:ascii="Calibri" w:hAnsi="Calibri" w:cs="Calibri"/>
          <w:sz w:val="22"/>
          <w:szCs w:val="22"/>
        </w:rPr>
        <w:t xml:space="preserve"> Representing potential false negatives.</w:t>
      </w:r>
      <w:r w:rsidRPr="004032D9">
        <w:rPr>
          <w:rFonts w:ascii="Calibri" w:hAnsi="Calibri" w:cs="Calibri"/>
          <w:i/>
          <w:iCs/>
          <w:sz w:val="22"/>
          <w:szCs w:val="22"/>
          <w:lang w:val="en-US"/>
        </w:rPr>
        <w:t xml:space="preserve"> Sens = Sensitivity, Spec = Specificity, PPV = Positive Predictive Value, NPV = Negative Predictive Value, CI = Confidence Interval.</w:t>
      </w:r>
    </w:p>
    <w:sectPr w:rsidR="009A4169" w:rsidRPr="004032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E0699"/>
    <w:multiLevelType w:val="hybridMultilevel"/>
    <w:tmpl w:val="37B2387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32348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2D9"/>
    <w:rsid w:val="002A6C5F"/>
    <w:rsid w:val="004032D9"/>
    <w:rsid w:val="004214DB"/>
    <w:rsid w:val="007F00CB"/>
    <w:rsid w:val="009A4169"/>
    <w:rsid w:val="00EF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A8B42"/>
  <w15:chartTrackingRefBased/>
  <w15:docId w15:val="{18F2F1BC-E71F-3643-A675-C29D76127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032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2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2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2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2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2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2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2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2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2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2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2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2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2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2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2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2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2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2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32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2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32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2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32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2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32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2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2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2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areth Smith</dc:creator>
  <cp:keywords/>
  <dc:description/>
  <cp:lastModifiedBy>Christopher Gareth Smith</cp:lastModifiedBy>
  <cp:revision>1</cp:revision>
  <dcterms:created xsi:type="dcterms:W3CDTF">2025-03-19T12:34:00Z</dcterms:created>
  <dcterms:modified xsi:type="dcterms:W3CDTF">2025-03-19T12:38:00Z</dcterms:modified>
</cp:coreProperties>
</file>